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00" w:type="dxa"/>
        <w:tblLook w:val="04A0" w:firstRow="1" w:lastRow="0" w:firstColumn="1" w:lastColumn="0" w:noHBand="0" w:noVBand="1"/>
      </w:tblPr>
      <w:tblGrid>
        <w:gridCol w:w="4040"/>
        <w:gridCol w:w="1272"/>
        <w:gridCol w:w="1055"/>
        <w:gridCol w:w="1533"/>
      </w:tblGrid>
      <w:tr w:rsidR="00C857DE" w:rsidRPr="00C857DE" w14:paraId="052C36CB" w14:textId="77777777" w:rsidTr="00C857DE">
        <w:trPr>
          <w:trHeight w:val="20"/>
        </w:trPr>
        <w:tc>
          <w:tcPr>
            <w:tcW w:w="79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26EA9" w14:textId="77777777" w:rsidR="00C857DE" w:rsidRPr="00C857DE" w:rsidRDefault="00C857DE" w:rsidP="00C857DE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b/>
                <w:bCs/>
                <w:color w:val="000000"/>
                <w:sz w:val="21"/>
              </w:rPr>
              <w:t>Supplementary Table 2: Characteristics of control group</w:t>
            </w:r>
          </w:p>
        </w:tc>
      </w:tr>
      <w:tr w:rsidR="00C857DE" w:rsidRPr="00C857DE" w14:paraId="1022DA23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C4B8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rimary Diseas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D7872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 xml:space="preserve">Donor type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290B2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Cell origi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5C9FE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Conditioning Regimen</w:t>
            </w:r>
          </w:p>
        </w:tc>
      </w:tr>
      <w:tr w:rsidR="00C857DE" w:rsidRPr="00C857DE" w14:paraId="1CAD9F4D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216C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yeloid sarcoma/AM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F943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apl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4EB0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9D7E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2F661EF2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0D1C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odgkin's lymphom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D797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B5B1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081E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246BA4F5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FEA8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Acute lymphoblastic leukem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5D94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DBFF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8852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NMA</w:t>
            </w:r>
          </w:p>
        </w:tc>
      </w:tr>
      <w:tr w:rsidR="00C857DE" w:rsidRPr="00C857DE" w14:paraId="7589A2F3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0586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Acute lymphoblastic leukem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BA33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apl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0C2B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BF10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5DEDD9A4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31D3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Chronic myelogenous leukem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34B6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E16B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7B4C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792AB5F3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49EA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Acute lymphoblastic leukem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479C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0EF4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73F8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597934E8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28B4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 xml:space="preserve">Acute myeloid leukemia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844B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F14E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4928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3126087A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9D06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 xml:space="preserve">Acute myeloid leukemia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A282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apl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18F6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700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RIC</w:t>
            </w:r>
          </w:p>
        </w:tc>
      </w:tr>
      <w:tr w:rsidR="00C857DE" w:rsidRPr="00C857DE" w14:paraId="6C24047C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031E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Acute lymphoblastic leukem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64B9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EA58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0356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0186B5A8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E7D5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Juvenile myelomonocytic leukem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A7AE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74C1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C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1950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3885D3E1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AC39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 xml:space="preserve">Acute myeloid leukemia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D768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87D0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FC40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69ED14D6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3429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T cell lymphom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BF10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D588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8611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43A74CD4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4DB4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yelodysplastic syndrom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C4D0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31E8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8306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5741A55B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3E15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yelodysplastic syndrom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4FAB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apl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3B20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F29A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5E9351EC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82BB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SCID, x-linke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FE45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apl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A211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298A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NMA</w:t>
            </w:r>
          </w:p>
        </w:tc>
      </w:tr>
      <w:tr w:rsidR="00C857DE" w:rsidRPr="00C857DE" w14:paraId="61E85A4C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ACD1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SCID, IL-7RA mutat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9EDA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apl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CB44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C0C7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NMA</w:t>
            </w:r>
          </w:p>
        </w:tc>
      </w:tr>
      <w:tr w:rsidR="00C857DE" w:rsidRPr="00C857DE" w14:paraId="02FAD4D4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4CE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emophagocytic lymphohistiocytos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1B98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apl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5801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0AA3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3AE66AA9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72AC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Acquired aplastic anem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3064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3922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87CD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NMA</w:t>
            </w:r>
          </w:p>
        </w:tc>
      </w:tr>
      <w:tr w:rsidR="00C857DE" w:rsidRPr="00C857DE" w14:paraId="47559A56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AF29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Wiskott-Aldrich syndrom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8E11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D14E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80D7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0FFB0F91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B41A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Wiskott-Aldrich syndrom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21A2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3C0A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0C99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RIC</w:t>
            </w:r>
          </w:p>
        </w:tc>
      </w:tr>
      <w:tr w:rsidR="00C857DE" w:rsidRPr="00C857DE" w14:paraId="246BCDC9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FA2E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X-linked lymphoproliferative diseas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7BA5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46FA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BD17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7542F33F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54DC" w14:textId="77777777" w:rsidR="00C857DE" w:rsidRPr="00C857DE" w:rsidRDefault="00C857DE" w:rsidP="00C857DE">
            <w:pPr>
              <w:rPr>
                <w:rFonts w:ascii="Calibri" w:eastAsia="Times New Roman" w:hAnsi="Calibri" w:cs="Calibri"/>
                <w:sz w:val="21"/>
              </w:rPr>
            </w:pPr>
            <w:r w:rsidRPr="00C857DE">
              <w:rPr>
                <w:rFonts w:ascii="Calibri" w:eastAsia="Times New Roman" w:hAnsi="Calibri" w:cs="Calibri"/>
                <w:sz w:val="21"/>
              </w:rPr>
              <w:t>SCID, ADA def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68A4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4AED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1694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sz w:val="21"/>
              </w:rPr>
            </w:pPr>
            <w:r w:rsidRPr="00C857DE">
              <w:rPr>
                <w:rFonts w:ascii="Calibri" w:eastAsia="Times New Roman" w:hAnsi="Calibri" w:cs="Calibri"/>
                <w:sz w:val="21"/>
              </w:rPr>
              <w:t>NMA</w:t>
            </w:r>
          </w:p>
        </w:tc>
      </w:tr>
      <w:tr w:rsidR="00C857DE" w:rsidRPr="00C857DE" w14:paraId="084E41A1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CAB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emophagocytic lymphohistiocytos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0B70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DD2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sz w:val="21"/>
              </w:rPr>
            </w:pPr>
            <w:r w:rsidRPr="00C857DE">
              <w:rPr>
                <w:rFonts w:ascii="Calibri" w:eastAsia="Times New Roman" w:hAnsi="Calibri" w:cs="Calibri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8BBA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sz w:val="21"/>
              </w:rPr>
            </w:pPr>
            <w:r w:rsidRPr="00C857DE">
              <w:rPr>
                <w:rFonts w:ascii="Calibri" w:eastAsia="Times New Roman" w:hAnsi="Calibri" w:cs="Calibri"/>
                <w:sz w:val="21"/>
              </w:rPr>
              <w:t>MA</w:t>
            </w:r>
          </w:p>
        </w:tc>
      </w:tr>
      <w:tr w:rsidR="00C857DE" w:rsidRPr="00C857DE" w14:paraId="55F51E71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760F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SCID, IL7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FC9C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BA5F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B637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NMA</w:t>
            </w:r>
          </w:p>
        </w:tc>
      </w:tr>
      <w:tr w:rsidR="00C857DE" w:rsidRPr="00C857DE" w14:paraId="2EFF759C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B350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SCID, x-linke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CADF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apl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9970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4204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NMA</w:t>
            </w:r>
          </w:p>
        </w:tc>
      </w:tr>
      <w:tr w:rsidR="00C857DE" w:rsidRPr="00C857DE" w14:paraId="2C683A0E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B991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SCID, IL7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A5A0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apl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BC92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17E2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NMA</w:t>
            </w:r>
          </w:p>
        </w:tc>
      </w:tr>
      <w:tr w:rsidR="00C857DE" w:rsidRPr="00C857DE" w14:paraId="1F91BEA7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F5CA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SCID, IL7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23E5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apl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D60C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3345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NMA</w:t>
            </w:r>
          </w:p>
        </w:tc>
      </w:tr>
      <w:tr w:rsidR="00C857DE" w:rsidRPr="00C857DE" w14:paraId="75F51C5D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C551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Cartilage-hair hypoplas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7431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4561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8251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  <w:bookmarkStart w:id="0" w:name="_GoBack"/>
        <w:bookmarkEnd w:id="0"/>
      </w:tr>
      <w:tr w:rsidR="00C857DE" w:rsidRPr="00C857DE" w14:paraId="76128BBF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0BCD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 xml:space="preserve">SCID, IL-2R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A697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D701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2DA3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RIC</w:t>
            </w:r>
          </w:p>
        </w:tc>
      </w:tr>
      <w:tr w:rsidR="00C857DE" w:rsidRPr="00C857DE" w14:paraId="10B3E687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0DCE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Wiskott-Aldrich syndrom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7592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44CB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0905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1B85E7B7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771F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SCID, x-linke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D54C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A2B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399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NMA</w:t>
            </w:r>
          </w:p>
        </w:tc>
      </w:tr>
      <w:tr w:rsidR="00C857DE" w:rsidRPr="00C857DE" w14:paraId="40D90147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16DE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Chronic granulomatous diseas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361D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CCED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P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8A7F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44BAD2D1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E425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emophagocytic lymphohistiocytos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5A19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582F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DA84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03A3B629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619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SCID, T-B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55AF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E3EF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F4A1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NMA</w:t>
            </w:r>
          </w:p>
        </w:tc>
      </w:tr>
      <w:tr w:rsidR="00C857DE" w:rsidRPr="00C857DE" w14:paraId="4ADB2C63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E523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urler's syndrom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49EE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FD9D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34D3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NMA</w:t>
            </w:r>
          </w:p>
        </w:tc>
      </w:tr>
      <w:tr w:rsidR="00C857DE" w:rsidRPr="00C857DE" w14:paraId="062C229E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B279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unter syndrom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AF75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241A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C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B204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RIC</w:t>
            </w:r>
          </w:p>
        </w:tc>
      </w:tr>
      <w:tr w:rsidR="00C857DE" w:rsidRPr="00C857DE" w14:paraId="020CB5F3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AEBC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urler's syndrom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4A00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A475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2121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748CB147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DF47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Alpha thalassemia majo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82E2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EBA6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C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0716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0DA3A7A3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EC46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Alpha-mannosidos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2074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F8FA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6BCF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62DE173C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DDF9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Fanconi's anem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776B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152B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C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EF89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03700FF1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4909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urler's syndrom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E237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533C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C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1D5C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0C87C24B" w14:textId="77777777" w:rsidTr="00C857DE">
        <w:trPr>
          <w:trHeight w:val="20"/>
        </w:trPr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48E5" w14:textId="77777777" w:rsidR="00C857DE" w:rsidRPr="00C857DE" w:rsidRDefault="00C857DE" w:rsidP="00C857DE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Hurler's syndrom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969CF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unrelate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D0456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B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C44CA" w14:textId="77777777" w:rsidR="00C857DE" w:rsidRPr="00C857DE" w:rsidRDefault="00C857DE" w:rsidP="00C857DE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857DE">
              <w:rPr>
                <w:rFonts w:ascii="Calibri" w:eastAsia="Times New Roman" w:hAnsi="Calibri" w:cs="Calibri"/>
                <w:color w:val="000000"/>
                <w:sz w:val="21"/>
              </w:rPr>
              <w:t>MA</w:t>
            </w:r>
          </w:p>
        </w:tc>
      </w:tr>
      <w:tr w:rsidR="00C857DE" w:rsidRPr="00C857DE" w14:paraId="4DC7FE56" w14:textId="77777777" w:rsidTr="00C857DE">
        <w:trPr>
          <w:trHeight w:val="20"/>
        </w:trPr>
        <w:tc>
          <w:tcPr>
            <w:tcW w:w="79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5609B" w14:textId="77777777" w:rsidR="00C857DE" w:rsidRPr="00C857DE" w:rsidRDefault="00C857DE" w:rsidP="00C857DE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2"/>
              </w:rPr>
            </w:pPr>
            <w:r w:rsidRPr="00C857DE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2"/>
              </w:rPr>
              <w:t>Abbreviations: SCID (severe combined immunodeficiency), AML. (acute myelogenous leukemia), NMA (non-myeloablative), MA (myeloablative), RIC (reduced intensity conditioning), PB (peripheral blood), BM (bone marrow), CB (cord blood)</w:t>
            </w:r>
          </w:p>
        </w:tc>
      </w:tr>
    </w:tbl>
    <w:p w14:paraId="4DE645FB" w14:textId="77777777" w:rsidR="000045B6" w:rsidRPr="000045B6" w:rsidRDefault="000045B6">
      <w:pPr>
        <w:rPr>
          <w:sz w:val="18"/>
        </w:rPr>
      </w:pPr>
    </w:p>
    <w:sectPr w:rsidR="000045B6" w:rsidRPr="000045B6" w:rsidSect="00C85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BD2"/>
    <w:rsid w:val="000045B6"/>
    <w:rsid w:val="0085251F"/>
    <w:rsid w:val="008D488F"/>
    <w:rsid w:val="009B0A4C"/>
    <w:rsid w:val="009F767B"/>
    <w:rsid w:val="00AA2BD2"/>
    <w:rsid w:val="00C857DE"/>
    <w:rsid w:val="00C95FF4"/>
    <w:rsid w:val="00DB2A6C"/>
    <w:rsid w:val="00DF7ADE"/>
    <w:rsid w:val="00E02F52"/>
    <w:rsid w:val="00E1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BD49D"/>
  <w15:chartTrackingRefBased/>
  <w15:docId w15:val="{6992950D-397D-9B45-AB40-832818071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0A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A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A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A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A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A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A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1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59528B-EDC6-FA46-B845-BFF8A04B1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eely</dc:creator>
  <cp:keywords/>
  <dc:description/>
  <cp:lastModifiedBy>Jessica Neely</cp:lastModifiedBy>
  <cp:revision>4</cp:revision>
  <dcterms:created xsi:type="dcterms:W3CDTF">2019-01-28T22:59:00Z</dcterms:created>
  <dcterms:modified xsi:type="dcterms:W3CDTF">2019-02-05T19:23:00Z</dcterms:modified>
</cp:coreProperties>
</file>